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</w:rPr>
        <w:t xml:space="preserve">Supplement 1 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Differentially expressed miRNAs of microarray analysis</w:t>
      </w:r>
    </w:p>
    <w:tbl>
      <w:tblPr>
        <w:tblW w:w="67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417"/>
        <w:gridCol w:w="1701"/>
        <w:gridCol w:w="1116"/>
      </w:tblGrid>
      <w:tr>
        <w:trPr>
          <w:trHeight w:val="312" w:hRule="atLeast"/>
        </w:trPr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kern w:val="2"/>
                <w:sz w:val="21"/>
                <w:szCs w:val="22"/>
              </w:rPr>
            </w:pPr>
            <w:r>
              <w:rPr>
                <w:b/>
              </w:rPr>
              <w:t>Na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l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19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21</w:t>
            </w:r>
          </w:p>
        </w:tc>
      </w:tr>
      <w:tr>
        <w:trPr>
          <w:trHeight w:val="312" w:hRule="atLeast"/>
        </w:trPr>
        <w:tc>
          <w:tcPr>
            <w:tcW w:w="2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a-miR-432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0923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942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62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886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28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28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let-7c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515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89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62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774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141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81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28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6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267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07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62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4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859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138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62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28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743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78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28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710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728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62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29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388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03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2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682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547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91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2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v2-miR-H4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7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63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2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28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938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89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62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</w:t>
            </w:r>
            <w:r>
              <w:rPr/>
              <w:t>87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621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34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01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208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49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2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069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87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91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847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160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57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81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796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095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57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v1-miR-H14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424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0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00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5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469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513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324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2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198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07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44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139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14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86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1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7848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32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3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29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826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26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86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4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0608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2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2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52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386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094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69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9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985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822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57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482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784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695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86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96a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262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12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44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6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818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65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86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Plus-C11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245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7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2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24a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39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97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15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5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995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904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86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bv-miR-BART11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807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28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62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v1-miR-H4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37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41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04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23b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226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25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69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423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5152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45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57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49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466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85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69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v2-miR-H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0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81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69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6a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479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97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73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6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193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86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30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181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85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4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6a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381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183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8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797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4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3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0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095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03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4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26b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953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883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534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bv-miR-BART13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250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46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04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680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671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33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44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4b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559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60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73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73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62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04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02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979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50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51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79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963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12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8569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200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854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29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86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677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70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78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69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150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25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11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3b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570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688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635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7b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9929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420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635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260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949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74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86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433a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532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88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02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66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231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609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86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v1-miR-H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8669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80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04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121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685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827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25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10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359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147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890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099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07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25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28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6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606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04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68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469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4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93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7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9237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49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04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6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680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939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86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4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034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347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04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52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6838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794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471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3130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61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2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69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583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992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082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Plus-G1065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558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8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245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4419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270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7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113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02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1230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156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868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519a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647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92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44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18a-5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105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605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157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</w:t>
            </w:r>
            <w:r>
              <w:rPr/>
              <w:t>19b-3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0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771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806</w:t>
            </w:r>
          </w:p>
        </w:tc>
      </w:tr>
      <w:tr>
        <w:trPr>
          <w:trHeight w:val="312" w:hRule="atLeast"/>
        </w:trPr>
        <w:tc>
          <w:tcPr>
            <w:tcW w:w="24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a-miR-7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280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9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3648</w:t>
            </w:r>
          </w:p>
        </w:tc>
      </w:tr>
      <w:tr>
        <w:trPr>
          <w:trHeight w:val="312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a-miR-509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12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52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1635</w:t>
            </w:r>
          </w:p>
        </w:tc>
      </w:tr>
    </w:tbl>
    <w:p>
      <w:pPr>
        <w:pStyle w:val="Normal"/>
        <w:rPr>
          <w:kern w:val="2"/>
          <w:sz w:val="21"/>
          <w:szCs w:val="22"/>
        </w:rPr>
      </w:pPr>
      <w:r>
        <w:rPr>
          <w:kern w:val="2"/>
          <w:sz w:val="21"/>
          <w:szCs w:val="22"/>
        </w:rPr>
      </w:r>
    </w:p>
    <w:p>
      <w:pPr>
        <w:pStyle w:val="Normal"/>
        <w:rPr>
          <w:kern w:val="2"/>
          <w:sz w:val="21"/>
          <w:szCs w:val="22"/>
        </w:rPr>
      </w:pPr>
      <w:r>
        <w:rPr>
          <w:kern w:val="2"/>
          <w:sz w:val="21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DengXian;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05:59:00Z</dcterms:created>
  <dc:creator>NTKO</dc:creator>
  <dc:description/>
  <cp:keywords/>
  <dc:language>en-US</dc:language>
  <cp:lastModifiedBy>NTKO</cp:lastModifiedBy>
  <dcterms:modified xsi:type="dcterms:W3CDTF">2016-07-03T05:47:00Z</dcterms:modified>
  <cp:revision>2</cp:revision>
  <dc:subject/>
  <dc:title>Supplement 1 </dc:title>
</cp:coreProperties>
</file>